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E2D6C" w14:textId="3E60C2E3" w:rsidR="006F51C6" w:rsidRPr="0050382A" w:rsidRDefault="006F51C6" w:rsidP="006F51C6">
      <w:pPr>
        <w:pStyle w:val="p1"/>
      </w:pPr>
      <w:r w:rsidRPr="0050382A">
        <w:rPr>
          <w:b/>
          <w:bCs/>
        </w:rPr>
        <w:t>Supplementary Table S6. Sex-stratified UALCAN analysis of CDH1 expression across epithelial cancers</w:t>
      </w:r>
    </w:p>
    <w:tbl>
      <w:tblPr>
        <w:tblW w:w="0" w:type="auto"/>
        <w:tblLayout w:type="fixed"/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1162"/>
        <w:gridCol w:w="1890"/>
        <w:gridCol w:w="1890"/>
        <w:gridCol w:w="1890"/>
        <w:gridCol w:w="2512"/>
      </w:tblGrid>
      <w:tr w:rsidR="00533030" w:rsidRPr="0050382A" w14:paraId="10A37023" w14:textId="77777777" w:rsidTr="00F450BB">
        <w:trPr>
          <w:trHeight w:val="572"/>
          <w:tblHeader/>
        </w:trPr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CAD644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Canc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8ADB33" w14:textId="0C7B4D42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Normal vs Male </w:t>
            </w:r>
            <w:r w:rsid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</w: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(p-valu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5080DF8" w14:textId="714FA009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Normal vs Female </w:t>
            </w:r>
            <w:r w:rsid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</w: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(p-valu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0C9FC8" w14:textId="16BB68EA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 xml:space="preserve">Male vs Female </w:t>
            </w:r>
            <w:r w:rsid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br/>
            </w: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(p-value)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5AC0CF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14:ligatures w14:val="none"/>
              </w:rPr>
              <w:t>Overall interpretation</w:t>
            </w:r>
          </w:p>
        </w:tc>
      </w:tr>
      <w:tr w:rsidR="00533030" w:rsidRPr="0050382A" w14:paraId="5C7CAF67" w14:textId="77777777" w:rsidTr="0050382A">
        <w:trPr>
          <w:trHeight w:val="720"/>
        </w:trPr>
        <w:tc>
          <w:tcPr>
            <w:tcW w:w="1162" w:type="dxa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911A543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COAD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4FDDE2B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0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A4107DC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2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BD786DF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94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65DEDE9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No significant sex-dependent differences</w:t>
            </w:r>
          </w:p>
        </w:tc>
      </w:tr>
      <w:tr w:rsidR="00533030" w:rsidRPr="0050382A" w14:paraId="5A8BCA5D" w14:textId="77777777" w:rsidTr="0050382A">
        <w:trPr>
          <w:trHeight w:val="720"/>
        </w:trPr>
        <w:tc>
          <w:tcPr>
            <w:tcW w:w="1162" w:type="dxa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661DF41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LUAD</w:t>
            </w:r>
          </w:p>
        </w:tc>
        <w:tc>
          <w:tcPr>
            <w:tcW w:w="1890" w:type="dxa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3BE9C79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 0.001</w:t>
            </w:r>
          </w:p>
        </w:tc>
        <w:tc>
          <w:tcPr>
            <w:tcW w:w="1890" w:type="dxa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285C253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 0.001</w:t>
            </w:r>
          </w:p>
        </w:tc>
        <w:tc>
          <w:tcPr>
            <w:tcW w:w="1890" w:type="dxa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07CA101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777</w:t>
            </w:r>
          </w:p>
        </w:tc>
        <w:tc>
          <w:tcPr>
            <w:tcW w:w="2512" w:type="dxa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8395557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umor-associated upregulation independent of sex</w:t>
            </w:r>
          </w:p>
        </w:tc>
      </w:tr>
      <w:tr w:rsidR="00533030" w:rsidRPr="0050382A" w14:paraId="3AD80023" w14:textId="77777777" w:rsidTr="0050382A">
        <w:trPr>
          <w:trHeight w:val="720"/>
        </w:trPr>
        <w:tc>
          <w:tcPr>
            <w:tcW w:w="1162" w:type="dxa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FDF3C55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STAD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21A6DF4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 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AF92B1D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&lt; 0.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3F7F2F1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0.122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A2FE7B0" w14:textId="77777777" w:rsidR="00533030" w:rsidRPr="0050382A" w:rsidRDefault="00533030" w:rsidP="0050382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</w:pPr>
            <w:r w:rsidRPr="0050382A">
              <w:rPr>
                <w:rFonts w:ascii="Times New Roman" w:eastAsia="Times New Roman" w:hAnsi="Times New Roman" w:cs="Times New Roman"/>
                <w:kern w:val="0"/>
                <w:szCs w:val="24"/>
                <w14:ligatures w14:val="none"/>
              </w:rPr>
              <w:t>Tumor-associated upregulation independent of sex</w:t>
            </w:r>
          </w:p>
        </w:tc>
      </w:tr>
    </w:tbl>
    <w:p w14:paraId="1781F68D" w14:textId="54D9769A" w:rsidR="00F46A77" w:rsidRPr="0050382A" w:rsidRDefault="00673327">
      <w:pPr>
        <w:rPr>
          <w:rFonts w:ascii="Times New Roman" w:hAnsi="Times New Roman" w:cs="Times New Roman"/>
        </w:rPr>
      </w:pPr>
      <w:r w:rsidRPr="00673327">
        <w:rPr>
          <w:rFonts w:ascii="Times New Roman" w:hAnsi="Times New Roman" w:cs="Times New Roman"/>
        </w:rPr>
        <w:t>P-values were obtained from UALCAN sex-stratified expression analysis comparing normal tissues, male tumor samples, and female tumor sample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/>
      </w:r>
      <w:r w:rsidR="0050382A" w:rsidRPr="0050382A">
        <w:rPr>
          <w:rFonts w:ascii="Times New Roman" w:hAnsi="Times New Roman" w:cs="Times New Roman"/>
        </w:rPr>
        <w:t>COAD, colon adenocarcinoma; LUAD, lung adenocarcinoma; STAD, stomach adenocarcinoma</w:t>
      </w:r>
    </w:p>
    <w:sectPr w:rsidR="00F46A77" w:rsidRPr="0050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2B5"/>
    <w:rsid w:val="000C727B"/>
    <w:rsid w:val="00100B41"/>
    <w:rsid w:val="0019318F"/>
    <w:rsid w:val="001D69E3"/>
    <w:rsid w:val="002136FB"/>
    <w:rsid w:val="0023625B"/>
    <w:rsid w:val="0025263D"/>
    <w:rsid w:val="002B3A66"/>
    <w:rsid w:val="002C2E55"/>
    <w:rsid w:val="002C717F"/>
    <w:rsid w:val="002D50C2"/>
    <w:rsid w:val="0032779B"/>
    <w:rsid w:val="004260C0"/>
    <w:rsid w:val="00484E01"/>
    <w:rsid w:val="0050382A"/>
    <w:rsid w:val="00522BDF"/>
    <w:rsid w:val="00533030"/>
    <w:rsid w:val="0058629E"/>
    <w:rsid w:val="005B52CD"/>
    <w:rsid w:val="00646D8E"/>
    <w:rsid w:val="00673327"/>
    <w:rsid w:val="00680ED3"/>
    <w:rsid w:val="006A19BD"/>
    <w:rsid w:val="006A3B9C"/>
    <w:rsid w:val="006F51C6"/>
    <w:rsid w:val="007D6839"/>
    <w:rsid w:val="008518E6"/>
    <w:rsid w:val="0087022D"/>
    <w:rsid w:val="008A04C9"/>
    <w:rsid w:val="008C0BF2"/>
    <w:rsid w:val="00920CFA"/>
    <w:rsid w:val="00960CAA"/>
    <w:rsid w:val="00983C35"/>
    <w:rsid w:val="00A16543"/>
    <w:rsid w:val="00A4549F"/>
    <w:rsid w:val="00A752B5"/>
    <w:rsid w:val="00AB64EA"/>
    <w:rsid w:val="00B36B2F"/>
    <w:rsid w:val="00B42257"/>
    <w:rsid w:val="00B8348D"/>
    <w:rsid w:val="00BC5FE7"/>
    <w:rsid w:val="00BE2A5B"/>
    <w:rsid w:val="00C2344F"/>
    <w:rsid w:val="00C86755"/>
    <w:rsid w:val="00D87322"/>
    <w:rsid w:val="00EB3586"/>
    <w:rsid w:val="00ED4A38"/>
    <w:rsid w:val="00ED5D59"/>
    <w:rsid w:val="00EE2C10"/>
    <w:rsid w:val="00F335AF"/>
    <w:rsid w:val="00F40C80"/>
    <w:rsid w:val="00F450BB"/>
    <w:rsid w:val="00F46A77"/>
    <w:rsid w:val="00F5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C21AA"/>
  <w15:chartTrackingRefBased/>
  <w15:docId w15:val="{752674C8-990B-D340-9C92-69D78CAB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2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2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52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2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2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2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2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2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2">
    <w:name w:val="p2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p3">
    <w:name w:val="p3"/>
    <w:basedOn w:val="Normal"/>
    <w:rsid w:val="00F335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752B5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2B5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A752B5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2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2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2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2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2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2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2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752B5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2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752B5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75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2B5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2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2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2B5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2B5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2C2E55"/>
  </w:style>
  <w:style w:type="character" w:customStyle="1" w:styleId="p1Char">
    <w:name w:val="p1 Char"/>
    <w:basedOn w:val="DefaultParagraphFont"/>
    <w:link w:val="p1"/>
    <w:rsid w:val="00F46A77"/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r Rahman</dc:creator>
  <cp:keywords/>
  <dc:description/>
  <cp:lastModifiedBy>Md. Abdur Rahman</cp:lastModifiedBy>
  <cp:revision>11</cp:revision>
  <dcterms:created xsi:type="dcterms:W3CDTF">2026-05-08T16:04:00Z</dcterms:created>
  <dcterms:modified xsi:type="dcterms:W3CDTF">2026-05-22T12:48:00Z</dcterms:modified>
</cp:coreProperties>
</file>